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916" w:rsidRPr="00B45949" w:rsidRDefault="008D115D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 xml:space="preserve">Table </w:t>
      </w:r>
      <w:bookmarkStart w:id="0" w:name="_GoBack"/>
      <w:bookmarkEnd w:id="0"/>
      <w:r>
        <w:rPr>
          <w:b/>
          <w:sz w:val="28"/>
          <w:szCs w:val="28"/>
          <w:u w:val="single"/>
        </w:rPr>
        <w:t>S1</w:t>
      </w:r>
      <w:r w:rsidR="00DD7916" w:rsidRPr="00B45949">
        <w:rPr>
          <w:b/>
          <w:sz w:val="28"/>
          <w:szCs w:val="28"/>
          <w:u w:val="single"/>
        </w:rPr>
        <w:t>: study characteristics</w:t>
      </w:r>
    </w:p>
    <w:tbl>
      <w:tblPr>
        <w:tblStyle w:val="TableGrid"/>
        <w:tblpPr w:leftFromText="180" w:rightFromText="180" w:horzAnchor="page" w:tblpX="161" w:tblpY="-1440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2694"/>
        <w:gridCol w:w="2693"/>
        <w:gridCol w:w="2126"/>
        <w:gridCol w:w="1559"/>
        <w:gridCol w:w="2410"/>
      </w:tblGrid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Author (year)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tudy location, study design, numbers of patients 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im of stud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ype of wound 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evaluated (days postpartum)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ound healing score name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ameters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Abbasini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5 (abstract)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nclear, randomised controlled trial, n=12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the effect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foran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intment on episiotomy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5th and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Abdollahpour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 xml:space="preserve">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74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evaluate the effect of Lactobacillus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se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al supplementation on episiotomy wound healing among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omen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efore discharge, 5+/- 1 day and 15+/-1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Ahmed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Egypt, randomised controlled trial, n=1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test the effect of a designed protocol of care on the outcomes of postpartum perineal trauma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1st or 2nd degree tear or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itial assessment (pre-intervention), 6 hours, 7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Alvarenga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 xml:space="preserve"> 2017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razil, randomised controlled trial, n=54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assess the effect of low level laser therapy on pain and perineal healing after an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6-10 hours, 20-24 hours, 40-48 hours, 7-10 days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Asgharikhatooni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 xml:space="preserve"> 2015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108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examine the effectiveness of topical application of Equisetum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arvense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intment in wound healing, reduction of inflammation and pain relief after episiotomy in nulliparous mothers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aseline, 5+/1 day, 10 +/1 day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AydinBesen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 xml:space="preserve">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urkey, randomised controlled trial, n=56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the effect of continuous technique for repair of episiotomy and spontaneous tear repair compared to interrupted suture technique for 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erineal pain and dyspareunia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erineal trauma: episiotomy and 2nd degree tear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24 hours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Brezeanu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 xml:space="preserve">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omania, randomised controlled trial, n=2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assess the effect of lactic acid and collagen containing gel on episiotomy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7th and 4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Caroci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-Becker 2021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razil, case series, n=19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scribe the use of surgical glue to repair perineal trauma during normal deliver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1st or 2nd degree tear or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2 hours, 12-24 hours and 36-48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Caroci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-Becker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razil, randomised controlled trial, n=14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evaluate the effectiveness of n-butyl-2-cyanoacrylate surgical glue compared to the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olyglactin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10 suture in repairing f</w:t>
            </w:r>
            <w:r w:rsidR="00B45949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st- and second-degree perineal tears and episiotomy in vaginal births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1st or 2nd degree tear or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2h, 12-24h, 36-48h, 10-20 days, 50-70 days, 6-8 months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Cheshfar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 xml:space="preserve">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7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investigate ginger extract ointment’s effects on the pain and recovery of episiotomy incisions in nulliparous women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aseline, 5+/1 day, 10 +/1 day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Chougala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 xml:space="preserve"> 2015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randomised controlled trial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evaluate the effect of therapeutic ultrasound and low-level laser therapy on perineal pain following vaginal delivery with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 and 3rd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Cobanoglu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urkey, randomised controlled trial, n=135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investigate whether the </w:t>
            </w:r>
            <w:r w:rsidR="00DD7916">
              <w:rPr>
                <w:rFonts w:ascii="Calibri" w:eastAsia="Times New Roman" w:hAnsi="Calibri" w:cs="Calibri"/>
                <w:lang w:eastAsia="en-GB"/>
              </w:rPr>
              <w:t xml:space="preserve">use of </w:t>
            </w:r>
            <w:proofErr w:type="spellStart"/>
            <w:r w:rsidR="00DD7916">
              <w:rPr>
                <w:rFonts w:ascii="Calibri" w:eastAsia="Times New Roman" w:hAnsi="Calibri" w:cs="Calibri"/>
                <w:lang w:eastAsia="en-GB"/>
              </w:rPr>
              <w:t>Hypericum</w:t>
            </w:r>
            <w:proofErr w:type="spellEnd"/>
            <w:r w:rsidR="00DD7916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="00DD7916">
              <w:rPr>
                <w:rFonts w:ascii="Calibri" w:eastAsia="Times New Roman" w:hAnsi="Calibri" w:cs="Calibri"/>
                <w:lang w:eastAsia="en-GB"/>
              </w:rPr>
              <w:t>perforatum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oil used for wound care for women who had received an episiotomy to facilitate labour could be effective in facilitating healing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4 hours, 5th and 10th day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lastRenderedPageBreak/>
              <w:t>David 1976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srael, randomised controlled trial, n=1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determine whether use of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oxyphenbutazone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reduces inflammation at </w:t>
            </w:r>
            <w:r w:rsidR="00B45949">
              <w:rPr>
                <w:rFonts w:ascii="Calibri" w:eastAsia="Times New Roman" w:hAnsi="Calibri" w:cs="Calibri"/>
                <w:lang w:eastAsia="en-GB"/>
              </w:rPr>
              <w:t xml:space="preserve">the </w:t>
            </w:r>
            <w:r w:rsidRPr="00803AB8">
              <w:rPr>
                <w:rFonts w:ascii="Calibri" w:eastAsia="Times New Roman" w:hAnsi="Calibri" w:cs="Calibri"/>
                <w:lang w:eastAsia="en-GB"/>
              </w:rPr>
              <w:t>episiotomy site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, 3rd, 5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Oedema,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hyperemia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>, pai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DeAngeli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taly, randomised controlled trial, n=1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B45949" w:rsidP="00803AB8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o eva</w:t>
            </w:r>
            <w:r w:rsidR="00803AB8" w:rsidRPr="00803AB8">
              <w:rPr>
                <w:rFonts w:ascii="Calibri" w:eastAsia="Times New Roman" w:hAnsi="Calibri" w:cs="Calibri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lang w:eastAsia="en-GB"/>
              </w:rPr>
              <w:t>u</w:t>
            </w:r>
            <w:r w:rsidR="00803AB8" w:rsidRPr="00803AB8">
              <w:rPr>
                <w:rFonts w:ascii="Calibri" w:eastAsia="Times New Roman" w:hAnsi="Calibri" w:cs="Calibri"/>
                <w:lang w:eastAsia="en-GB"/>
              </w:rPr>
              <w:t>ate use of calendula ointment on pain after episiotomy in women with singleton pregnancy, and spontaneous labo</w:t>
            </w:r>
            <w:r w:rsidR="00DD7916">
              <w:rPr>
                <w:rFonts w:ascii="Calibri" w:eastAsia="Times New Roman" w:hAnsi="Calibri" w:cs="Calibri"/>
                <w:lang w:eastAsia="en-GB"/>
              </w:rPr>
              <w:t>u</w:t>
            </w:r>
            <w:r w:rsidR="00803AB8" w:rsidRPr="00803AB8">
              <w:rPr>
                <w:rFonts w:ascii="Calibri" w:eastAsia="Times New Roman" w:hAnsi="Calibri" w:cs="Calibri"/>
                <w:lang w:eastAsia="en-GB"/>
              </w:rPr>
              <w:t>r at term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Each day from 1st to 10th days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Dehghanpour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non-randomised clinical study, n=8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evaluate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hotobi</w:t>
            </w:r>
            <w:r w:rsidR="00B45949">
              <w:rPr>
                <w:rFonts w:ascii="Calibri" w:eastAsia="Times New Roman" w:hAnsi="Calibri" w:cs="Calibri"/>
                <w:lang w:eastAsia="en-GB"/>
              </w:rPr>
              <w:t>omodulation</w:t>
            </w:r>
            <w:proofErr w:type="spellEnd"/>
            <w:r w:rsidR="00B45949">
              <w:rPr>
                <w:rFonts w:ascii="Calibri" w:eastAsia="Times New Roman" w:hAnsi="Calibri" w:cs="Calibri"/>
                <w:lang w:eastAsia="en-GB"/>
              </w:rPr>
              <w:t xml:space="preserve"> on</w:t>
            </w: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c</w:t>
            </w:r>
            <w:r w:rsidR="00B45949">
              <w:rPr>
                <w:rFonts w:ascii="Calibri" w:eastAsia="Times New Roman" w:hAnsi="Calibri" w:cs="Calibri"/>
                <w:lang w:eastAsia="en-GB"/>
              </w:rPr>
              <w:t>aesarean section</w:t>
            </w: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 ,3rd ,7th ,10th days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Dorbati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8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128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compare the effects of Alpha® Ointment in comparison with Betadine® solution on episiotomy healing process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 ,3rd ,7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Eghdampour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111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determine the impact of Aloe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vera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and Calendula on episiotomy healing in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omen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5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Elkhouly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1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Egypt, randomised controlled trial, n=2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evaluate the effect of autologous platelet rich plasma on wound healing and pain perception after caesarean section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, 7th days and 6 month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Ernawati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ndonesia, randomised controlled trial, n=3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evaluate post-caesarean section wound healing on patient given st</w:t>
            </w:r>
            <w:r w:rsidR="00B45949">
              <w:rPr>
                <w:rFonts w:ascii="Calibri" w:eastAsia="Times New Roman" w:hAnsi="Calibri" w:cs="Calibri"/>
                <w:lang w:eastAsia="en-GB"/>
              </w:rPr>
              <w:t xml:space="preserve">andard analgesia compared with </w:t>
            </w:r>
            <w:proofErr w:type="spellStart"/>
            <w:r w:rsidR="00B45949">
              <w:rPr>
                <w:rFonts w:ascii="Calibri" w:eastAsia="Times New Roman" w:hAnsi="Calibri" w:cs="Calibri"/>
                <w:lang w:eastAsia="en-GB"/>
              </w:rPr>
              <w:t>tranversus</w:t>
            </w:r>
            <w:proofErr w:type="spellEnd"/>
            <w:r w:rsidR="00B45949">
              <w:rPr>
                <w:rFonts w:ascii="Calibri" w:eastAsia="Times New Roman" w:hAnsi="Calibri" w:cs="Calibri"/>
                <w:lang w:eastAsia="en-GB"/>
              </w:rPr>
              <w:t xml:space="preserve"> a</w:t>
            </w:r>
            <w:r w:rsidRPr="00803AB8">
              <w:rPr>
                <w:rFonts w:ascii="Calibri" w:eastAsia="Times New Roman" w:hAnsi="Calibri" w:cs="Calibri"/>
                <w:lang w:eastAsia="en-GB"/>
              </w:rPr>
              <w:t>bdomini</w:t>
            </w:r>
            <w:r w:rsidR="00B45949">
              <w:rPr>
                <w:rFonts w:ascii="Calibri" w:eastAsia="Times New Roman" w:hAnsi="Calibri" w:cs="Calibri"/>
                <w:lang w:eastAsia="en-GB"/>
              </w:rPr>
              <w:t>s plane block</w:t>
            </w: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and wound site infiltration based on REEDA scale and platelet Lymphocyte Ratio 72 hours post-caesarean section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3rd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lastRenderedPageBreak/>
              <w:t>FaalSiahkal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3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compare the continuous non-locking technique with interrupted suturing for the repair of episiotomy or second-degree perineal tear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 and 2nd degree tear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1st, 10th, 42nd days 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Faraji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1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9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investigate the efficacy and safety of myrrh- and frankincense-based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sitz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-baths on episiotomy wound healing in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omen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2nd and 7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Fleming 200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UK, randomised controlled trial, n=1314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examine differences in outcome between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omen who do and who do not have suturing to first or second degree perineal lacerations sustained during spontaneous vaginal births after 37 weeks of gestation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1st or 2nd degree tear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, 10th and 42nd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Gaikwad 201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ndia, quasi-experimental study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assess the condition of episiotomy wound and assess the effect of pineapple extract on episiotomy wound healing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Unclear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Ghana 2017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178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investigate the effects of an abdominal binder on wound healing and consumed pain medication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5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Golezar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6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82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determine the effect of oral bromelain on perineal pain and wound healing after episiotomy in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omen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3rd, 7th, 14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Greer 1984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UK, randomised controlled trial, n=4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compare the effects of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ramoxine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ith hydrocortisone in relieving </w:t>
            </w:r>
            <w:r w:rsidRPr="00803AB8">
              <w:rPr>
                <w:rFonts w:ascii="Calibri" w:eastAsia="Times New Roman" w:hAnsi="Calibri" w:cs="Calibri"/>
                <w:lang w:eastAsia="en-GB"/>
              </w:rPr>
              <w:lastRenderedPageBreak/>
              <w:t>episiotomy discomfort and in improving episiotomy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lastRenderedPageBreak/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, 3rd, 5th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Oedema, erythema, pain, impairment of </w:t>
            </w:r>
            <w:r w:rsidRPr="00803AB8">
              <w:rPr>
                <w:rFonts w:ascii="Calibri" w:eastAsia="Times New Roman" w:hAnsi="Calibri" w:cs="Calibri"/>
                <w:lang w:eastAsia="en-GB"/>
              </w:rPr>
              <w:lastRenderedPageBreak/>
              <w:t>mobility, analgesia requirement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lastRenderedPageBreak/>
              <w:t>Gul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urkey, retrospective cohort, n=45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determine the effects of boron-based gel on episiotomy wound healing and episiotomy pain in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omen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2nd, 5-7th and 10-14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Hadizadeh-Talasaz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8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determine the effect of rosemary cream on episiotomy wound healing in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omen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Before intervention, 4th and 10th days 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Hajhashemi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8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14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assess the efficacy of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Achillea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millefolium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and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Hypericum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erforatum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ointments on episiotomy wound healing in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omen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7th, 10th, 14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Modified 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Redness,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edema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>, ecchymosis, wound dehiscence and wound secre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Harpreet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6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ndia, quasi-experimental study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assess the effectiveness of lavender oil on healing of episiotomy wound to provide maximum comfort to postpartum women and its comparison with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ovidine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– iodine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, 3rd and 5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Heidari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13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investigate the effect of Iranian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Astragal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gossypin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honey on healing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casesarean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operation wounds and scar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0th and 40th day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Hemalatha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 xml:space="preserve"> Devi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randomised controlled trial, n=96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assessment of perineal pain post-episiotomy repair, with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rusynth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st® versus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Vicryl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apide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® suture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2nd, 11th, 42nd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lastRenderedPageBreak/>
              <w:t>Hill 198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USA, randomised controlled trial, n=9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evaluate the effects of cold and heat to the perineum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all types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Before or 2 hours after treatment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Izadpanah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 xml:space="preserve"> 201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129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 of grape seed extract ointment on CS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efore intervention, 6th and 14th day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Kamble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ndia, quasi-experimental study, n=4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assess the effectiveness of Povidone Iodine Ointment versus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Framycetin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Sulphate Cream over episiotomy wound healing among postnatal mothers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, 2nd, 3rd, 4th, 5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Modified 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Kanwar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8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ndia, quasi-experimental study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evaluate the effectiveness of medicated versus non medicated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sitz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bath in episiotomy healing among postnatal mothers of selected areas of Mohali, Punjab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3rd, 5th , 7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Kaur 2015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ndia, quasi-experimental study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assess the effectiveness of infra-red therapy upon level of episiotomy pain and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, 2nd, 3rd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Modified 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Kaviani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7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9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his study aimed to assess the impact of olive leaf extract ointment on pain intensity and early maternal complications in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omen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, 3rd, 7th, 10th, 14th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Kazemi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1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13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determine the effect of green tea ointment on pain and wound healing after episiotomy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5th and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lastRenderedPageBreak/>
              <w:t>Khade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ndia, quasi-experimental study, n=8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assess the effectiveness of honey application on LSCS wound healing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 and 6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Not clear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Khadivzadeh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09 (abstract)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9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To compare the perineal pain and wound healing in </w:t>
            </w: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women in two groups of women who were administered lavender cream or placebo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, 3rd,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Not clear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Khodabakhshi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quasi-experimental study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determine the effect of onion on healing of episiotomie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Unclear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Kilic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1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urkey, randomised controlled trial, n=869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compare wound dressing removal at 24 hours versus 48 hours following low-risk caesarean deliveries in terms of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7th and 42nd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ASEPSIS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Additional treatment (drainage/antibiotics/debridement), serous discharge, erythema, purulent exudate, </w:t>
            </w:r>
            <w:r w:rsidR="00084735">
              <w:rPr>
                <w:rFonts w:ascii="Calibri" w:eastAsia="Times New Roman" w:hAnsi="Calibri" w:cs="Calibri"/>
                <w:lang w:eastAsia="en-GB"/>
              </w:rPr>
              <w:t>s</w:t>
            </w:r>
            <w:r w:rsidRPr="00803AB8">
              <w:rPr>
                <w:rFonts w:ascii="Calibri" w:eastAsia="Times New Roman" w:hAnsi="Calibri" w:cs="Calibri"/>
                <w:lang w:eastAsia="en-GB"/>
              </w:rPr>
              <w:t xml:space="preserve">eparation of deep tissues, isolation of bacteria, stay as inpatient prolonged over 14 days. 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Kindberg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08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Denmark, randomised controlled trial, n=4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compare a continuous suture technique with interrupted stitches using inverted knots for postpartum perineal repair of second-degree lacerations and episiotomies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 and 2nd degree tear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-2nd and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Lallemant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France, randomised controlled trial, n=143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assess the preliminary efficacy and safety of conservative management compared with systematic suture in isolated vaginal or first-degree perineal tears after birth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1st degree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3rd, 10th days, 2 months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lastRenderedPageBreak/>
              <w:t>Lavaf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18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ran, randomised controlled trial, n=12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investigate and compare the effect of phenytoin and honey cream on intensity of pain and episiotomy wound healing in nulliparous women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Within 1st day, 7th and 14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lang w:eastAsia="en-GB"/>
              </w:rPr>
              <w:t>Limbachiya</w:t>
            </w:r>
            <w:proofErr w:type="spellEnd"/>
            <w:r w:rsidRPr="00803AB8">
              <w:rPr>
                <w:rFonts w:ascii="Calibri" w:eastAsia="Times New Roman" w:hAnsi="Calibri" w:cs="Calibri"/>
                <w:lang w:eastAsia="en-GB"/>
              </w:rPr>
              <w:t xml:space="preserve">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India, quasi-experimental study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To determine the association between Episiotomy pain level and wound healing among postpartum women with their demographic variable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1st, 2nd, 3rd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lang w:eastAsia="en-GB"/>
              </w:rPr>
              <w:t>Redness, oedema, ecchymosis, drainage/discharge, approximation.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2D374B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Lopez-</w:t>
            </w:r>
            <w:proofErr w:type="spellStart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>Lapeyrere</w:t>
            </w:r>
            <w:proofErr w:type="spellEnd"/>
            <w:r w:rsidRPr="00803AB8">
              <w:rPr>
                <w:rFonts w:ascii="Calibri" w:eastAsia="Times New Roman" w:hAnsi="Calibri" w:cs="Calibri"/>
                <w:color w:val="2D374B"/>
                <w:lang w:eastAsia="en-GB"/>
              </w:rPr>
              <w:t xml:space="preserve">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pain, randomised controlled trial, n=168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compare three perineal repair suturing techniques after episiotomy or second degree tearing during a normal birth with respect to reducing pain and improving the perineal healing process.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 and 2nd degree tear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2 hours, discharge, 10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ahmud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5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trial, n=181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investigate the effect of turmeric cream on caesarean section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st, 7th and 14th days 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ajid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akistan, prospective cohort, n=7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compare the effects of honey and povidone-iodine combination with povidone-iodine alone, to determine wound healing after caesarean section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5th, 7th, 9th and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ASEPSIS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ditional treatment (drainage/antibiotics/debridement), serous discharge, erythema, purulent exudate,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eparation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deep tissues, isolation of bacteria, stay as inpatient prolonged over 14 days. 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anjul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prospective cohort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examine the factors influencing episiotomy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arks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razil, cross sectional (aligned with randomised controlled trial)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compare the intensity of perineal pain, the healing process and satisfaction postpartum of women who sustained first and second degree tears/episiotomy after childbirth and underwent repair with glue or fast absorbing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Vicryl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ture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1st or 2nd degree tear or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etween days 10-20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eng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hina, randomised controlled trial, n=7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evaluate the effect of alginate and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gelatin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ydrogel composited with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nano-sinc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 caesarean section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2nd, 7th and 14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68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ohaghegh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assess the effect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alv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ylvestris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eam on episiotomy pain a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st, 7th and 14th days 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ohammed Pour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86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investigate the effect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Eremostachy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laciniat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 caesarean section pain and distres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5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ohammad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4 check timings wounds checked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144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assess the effect of cinnamon on perineal pain and healing of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efore intervention, 8 hours after intervention and on 10th-11th day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olazem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4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9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the effectiveness of dressing caesarean section wounds 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with aloe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ver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el to improve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 and 8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oud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8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147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investigate the effects of mastic oleoresin on wound healing and episiotomy pain intensity 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3rd, 7th, 10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Navib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121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investig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>ate the effects of localised coo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ling treatment to alleviate perineal trauma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4 hours post-episiotomy, 1st, 2nd, 5th and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Nikpour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4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75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investigate whether honey can improve wound healing in caesarean section wound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7th and 14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NK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randomised controlled trial, n=99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perineal pain and maternal morbidity after repair with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ruglyde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st or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afil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Quick suture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2nd, 11th and 42nd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akniat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7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13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iv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>eness of phenytoin cream on wou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ling after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5th and 10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arimal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randomised controlled trial, n=1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iveness of Betadine wash used to improve wound healing after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arameters not documented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atel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quasi-experimental, n=4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evaluate the effect of topical breast milk application on postpartum women's episiotomy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3rd, 5th and 7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alta 2020 (abstract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hillipines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, unclear, n=105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the effectiveness of using chlorhexidine impregnated braided absorbable suture and plain natural absorbable suture in 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reventing episiotomy repair dehiscence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 hour post-partum and 1st and 7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ahman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1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the effect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Achille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vermicularis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 wound healing after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7th and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smy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non-randomised controlled trial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iveness of salt water application on episiotomy wound healing amongst postnatal mother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ohmatin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onesia, quasi-experimental, n=28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 of honey on the duration of wound healing amongst postpartum mothers who underwent caesarean section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Days 1-7 postpartum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oma 202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Egypt, quasi-experimental, n=1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 of dry heat application on perineal pain and episiotomy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5th and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ahoo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3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quasi-experimental, n=4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level of pain and wound healing in postnatal mothers after receiving infra-red therap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3rd and 7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alvi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randomised controlled trial, n=1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compare the t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>raditional suturing techniq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e versus the continuous non-locking technique for the repair of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2nd, 3rd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alvi 2022a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randomised controlled trial, n=1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evaluate the effectiveness of cold compression therapy versus in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>frared radiation therapy for he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g of episiotomy wound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 and 3rd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amad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ran, randomised 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ontrolled trial, n=144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To determine the effects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Hypericum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foratum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 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aesarean section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0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dness, oedema, ecchymosis, 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antos 201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razil, randomised controlled trial, n=52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evaluate the effects of low-level laser therapy for perineal pain and healing after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2 hours postpartum, 1st, 2nd, 15th and 2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arbaz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investigate the effect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itz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th of hydro-alcohol extract of myrrh plant on episiotomy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3rd, 7th, 10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hahrahman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8a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>e the effect of green tea ointm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 on the healing process of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5th,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hahrahman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7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99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 of green tea ointment on episiotomy pain and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5th,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hayan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8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investigate the effects of honey-olive oil combination on episiotomy wound healing and pain relief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7th, 10th, 14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heikhan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if lavender oil essence is effective in reducing perineal discomfort following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re-intervention, 5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wenson 201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SA, randomised controlled trial, n=35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if there is any difference in postpartum perineal pain between 3 different methods of skin closure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2nd degree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42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aheri 2022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103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 of olive cream on the severity of pain and healing of caesarean section wound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2nd and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aleb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1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93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the effect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Verbascum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apsus on episiotomy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 the 'first hours after delivery', 1st, 3rd,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ara 200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quasi-randomised controlled trial, n=63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 of turmeric ointment on healing of episiotomy wound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7th, 10th, 14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ay 1999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ingapore, randomised controlled trial, n=1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investigate the use of local application of procaine spirit versus cleaning with water for the care of episiotomy wound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2nd, 3rd, 7th and 14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odified 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ehranian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6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14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evaluate the use of autologous p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>latelet rich plasma on wound he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g in high-risk women undergoing caesarean section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5th, 56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omar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1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87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the effect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Silybum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marianum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 pain severity and healing of episiotomy wound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2 hours post-delivery, 5th and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rkashvand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1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73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the effect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Ole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intment on episiotomy wound healing amongst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rimiparous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omen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rior to intervention', 2 and 24 hours after intervention and 5th and 10th days after deliver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eixeir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Brazil, randomised controlled trial, n=2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the feasibility of conducting a randomised controlled trial on use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Epiglu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issue adhesive to repair first degree tears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1st degree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0-2 hours, 12-24 hours, 36-48 hours, 10-20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Venkadalakshm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dia, randomised 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ontrolled trial, n=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To determine levels of pain and wound healing using 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infrared therapy after episiotomy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2nd, 3rd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dness, oedema, ecchymosis, 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aghmare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8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dia, quasi-experimental controlled trial, n=5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s of Calendula oil application on caesarean section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4th, 7th, 9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Not specified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Walker 2012 (abstract)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K, pilot randomised controlled trial, n=47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</w:t>
            </w:r>
            <w:r w:rsidR="00DD79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</w:t>
            </w: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e of wound healing between beaded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rolene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dexon</w:t>
            </w:r>
            <w:proofErr w:type="spellEnd"/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Not specified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Yekt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8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investigate the effect of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cove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intment on wound healing in women susceptible to caesarean section wound infection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3rd, 5th and 10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Not specified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Zarei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quasi-experimental controlled trial, n=72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To determine the effect of a self-care training program on wound healing after caesarean section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 and 9th day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Zhang 2021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hina, randomised controlled trial, n=80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determine whether wound healing after caesarean section can be improved with an alginate-aloe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ver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/zinc oxide nanoparticle film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Caesarean section wound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11th, 25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  <w:tr w:rsidR="00803AB8" w:rsidRPr="00803AB8" w:rsidTr="00803AB8">
        <w:trPr>
          <w:trHeight w:val="290"/>
        </w:trPr>
        <w:tc>
          <w:tcPr>
            <w:tcW w:w="169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ibanejad 2020 </w:t>
            </w:r>
          </w:p>
        </w:tc>
        <w:tc>
          <w:tcPr>
            <w:tcW w:w="1701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ran, randomised controlled trial, n=160</w:t>
            </w:r>
          </w:p>
        </w:tc>
        <w:tc>
          <w:tcPr>
            <w:tcW w:w="2694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evaluate the effect of Q.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sica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L </w:t>
            </w:r>
            <w:proofErr w:type="spellStart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inermis</w:t>
            </w:r>
            <w:proofErr w:type="spellEnd"/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intment on episiotomy wound healing</w:t>
            </w:r>
          </w:p>
        </w:tc>
        <w:tc>
          <w:tcPr>
            <w:tcW w:w="2693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Perineal trauma: episiotomy</w:t>
            </w:r>
          </w:p>
        </w:tc>
        <w:tc>
          <w:tcPr>
            <w:tcW w:w="2126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1st, 7th, 10th and 14th days</w:t>
            </w:r>
          </w:p>
        </w:tc>
        <w:tc>
          <w:tcPr>
            <w:tcW w:w="1559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EDA</w:t>
            </w:r>
          </w:p>
        </w:tc>
        <w:tc>
          <w:tcPr>
            <w:tcW w:w="2410" w:type="dxa"/>
            <w:noWrap/>
            <w:hideMark/>
          </w:tcPr>
          <w:p w:rsidR="00803AB8" w:rsidRPr="00803AB8" w:rsidRDefault="00803AB8" w:rsidP="00803A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AB8">
              <w:rPr>
                <w:rFonts w:ascii="Calibri" w:eastAsia="Times New Roman" w:hAnsi="Calibri" w:cs="Calibri"/>
                <w:color w:val="000000"/>
                <w:lang w:eastAsia="en-GB"/>
              </w:rPr>
              <w:t>Redness, oedema, ecchymosis, drainage/discharge, approximation</w:t>
            </w:r>
          </w:p>
        </w:tc>
      </w:tr>
    </w:tbl>
    <w:p w:rsidR="00CB3725" w:rsidRDefault="00CB3725"/>
    <w:sectPr w:rsidR="00CB3725" w:rsidSect="00803A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AB8"/>
    <w:rsid w:val="00084735"/>
    <w:rsid w:val="00803AB8"/>
    <w:rsid w:val="008D115D"/>
    <w:rsid w:val="00B45949"/>
    <w:rsid w:val="00CB3725"/>
    <w:rsid w:val="00DD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57F95"/>
  <w15:chartTrackingRefBased/>
  <w15:docId w15:val="{F7BEB2AD-8636-42DC-86CD-53441DD9B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8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186</Words>
  <Characters>23866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7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n (Applied Health Sciences)</dc:creator>
  <cp:keywords/>
  <dc:description/>
  <cp:lastModifiedBy>Rebecca Man (Applied Health Sciences)</cp:lastModifiedBy>
  <cp:revision>2</cp:revision>
  <dcterms:created xsi:type="dcterms:W3CDTF">2025-06-14T12:47:00Z</dcterms:created>
  <dcterms:modified xsi:type="dcterms:W3CDTF">2025-06-14T12:47:00Z</dcterms:modified>
</cp:coreProperties>
</file>